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F12" w:rsidRPr="005C6EE0" w:rsidRDefault="00AF1F12" w:rsidP="00AF1F12">
      <w:pPr>
        <w:shd w:val="clear" w:color="auto" w:fill="FFFFFF" w:themeFill="background1"/>
        <w:ind w:left="-540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5C6EE0">
        <w:rPr>
          <w:rFonts w:ascii="Times New Roman" w:hAnsi="Times New Roman" w:cs="Times New Roman"/>
          <w:b/>
          <w:sz w:val="28"/>
          <w:szCs w:val="28"/>
        </w:rPr>
        <w:t>Supplemental  information</w:t>
      </w:r>
      <w:proofErr w:type="gramEnd"/>
    </w:p>
    <w:tbl>
      <w:tblPr>
        <w:tblStyle w:val="TableGrid"/>
        <w:tblW w:w="0" w:type="auto"/>
        <w:tblInd w:w="-432" w:type="dxa"/>
        <w:tblLayout w:type="fixed"/>
        <w:tblLook w:val="04A0"/>
      </w:tblPr>
      <w:tblGrid>
        <w:gridCol w:w="900"/>
        <w:gridCol w:w="1980"/>
        <w:gridCol w:w="4843"/>
        <w:gridCol w:w="2285"/>
      </w:tblGrid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AF1F12" w:rsidRPr="005C6EE0" w:rsidTr="00B04576">
        <w:trPr>
          <w:trHeight w:val="1160"/>
        </w:trPr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GW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CACCATGCCGCCATCCCTGATTGCC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of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into the entry vector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rPr>
          <w:trHeight w:val="1313"/>
        </w:trPr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GW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ATCAGGCAGCATATGCACGAAACTGA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Reverse primer with stop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removed for cloning of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into the entry vector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R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GW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TACCTTCTGCTTGATCTCATGCAGC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cloning BAR domain into the entry vector.</w:t>
            </w: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PZ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GW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TCAGTCGCACCGTAAGTCGTTGTCA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cloning BPZ into the entry vector.</w:t>
            </w:r>
          </w:p>
        </w:tc>
      </w:tr>
      <w:tr w:rsidR="00AF1F12" w:rsidRPr="005C6EE0" w:rsidTr="00B04576">
        <w:trPr>
          <w:trHeight w:val="935"/>
        </w:trPr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877CF"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lta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Z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AACGACTTACGGTGCGACTTAGAGC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deleting PZ domain 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77CF"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elta 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ZA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GTGGAGGGAGTAACCAGCTCCCCCACT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deleting PZ domain by using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77CF"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elta 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R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GW FP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CACCATGGAGAAGCTGCATGAGATCAAGC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For cloning of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fragment with deleted BAR domain region into the entry vector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77CF"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elta 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Z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AACGACTTACGGTGCGACTTAGAGC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deleting Z domain 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sap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77CF"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elta 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ZA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TTGCAGCTCCACCAGACTTGGACTC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deleting Z domain by site-directed 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mutagenesis</w:t>
            </w:r>
            <w:proofErr w:type="gram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6877CF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Ph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Kpnl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F12"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FP                           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CCGGTACCATGGATTTTGAGCGAGTTGACAAT     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gram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of  PZA</w:t>
            </w:r>
            <w:proofErr w:type="gram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domains into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pPICZA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rPr>
          <w:trHeight w:val="1412"/>
        </w:trPr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6877CF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Ank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SacII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F12" w:rsidRPr="005C6EE0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GGCCGCGGCTCTTAATGGCACATTCAATAAG           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gram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of  PZA</w:t>
            </w:r>
            <w:proofErr w:type="gram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domains into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pPICZA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1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FP 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AAGGATCCATGGGAAACGTATTCGCGA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cloning dArf1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into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pGEXKG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dArf1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AAAAAGCTTTAGCGATTAGCGTTCTTCAATT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cloning dArf1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into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pGEXKG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dArf6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AAGGATCCATGGGAAAGTTACTATCAAAAATTTTC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cloning dArf6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into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pGEXKG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dArf6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AAAAGCTTTCATAACTTATGGTTCGACGTTAAC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cloning dArf6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into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pGEXKG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dArf6 T27N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AATACGATTCTGTACAAACTGAAAC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point mutation T27N 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dArf6 T27N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TTTTCCAGCCGCGTCCAG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point mutation T27N 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dArf6 Q67L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CTGGATAAGATTCGACCGCTATGGC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point mutation Q67L by site-directed mutagenesis.</w:t>
            </w: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dArf6 Q67L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CCCACCGACGTCCCACAC</w:t>
            </w:r>
            <w:bookmarkStart w:id="0" w:name="_GoBack"/>
            <w:bookmarkEnd w:id="0"/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point mutation Q67L 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6 GW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CACCATGGGAAAGTTACTATCAAAAATTTTC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cloning dArf6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into the entry vector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6 GW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TAACTTATGGTTCGACGTTAACCAAATG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cloning dArf6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without stop </w:t>
            </w:r>
            <w:proofErr w:type="spellStart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  <w:proofErr w:type="spellEnd"/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into the entry vector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1 GW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eastAsia="Times New Roman" w:hAnsi="Times New Roman" w:cs="Times New Roman"/>
                <w:sz w:val="24"/>
                <w:szCs w:val="24"/>
              </w:rPr>
              <w:t>CACCATGGGAAACGTATTCGCGAA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cloning dArf1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into the entry vector.</w:t>
            </w: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1 GW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AGCGATTAGCGTTCTTCAATT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cloning dArf1</w:t>
            </w:r>
            <w:r w:rsidRPr="005C6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 xml:space="preserve"> into the entry vector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1 T31N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CACAATTCTGTACAAACTCAAAT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point mutation T27N 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1 T31N R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ACCAGCGGCATCCAA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point mutation T27N 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1 Q71L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AGACAAAATTCGTCCCCTGTGGA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Forward primer for point mutation T27N 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12" w:rsidRPr="005C6EE0" w:rsidTr="00B04576">
        <w:tc>
          <w:tcPr>
            <w:tcW w:w="900" w:type="dxa"/>
          </w:tcPr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0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dArf1 Q71L FP</w:t>
            </w:r>
          </w:p>
        </w:tc>
        <w:tc>
          <w:tcPr>
            <w:tcW w:w="4843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ACCCACATCCCACAC</w:t>
            </w:r>
          </w:p>
        </w:tc>
        <w:tc>
          <w:tcPr>
            <w:tcW w:w="2285" w:type="dxa"/>
          </w:tcPr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EE0">
              <w:rPr>
                <w:rFonts w:ascii="Times New Roman" w:hAnsi="Times New Roman" w:cs="Times New Roman"/>
                <w:sz w:val="24"/>
                <w:szCs w:val="24"/>
              </w:rPr>
              <w:t>Reverse primer for point mutation T27N by site-directed mutagenesis.</w:t>
            </w:r>
          </w:p>
          <w:p w:rsidR="00AF1F12" w:rsidRPr="005C6EE0" w:rsidRDefault="00AF1F12" w:rsidP="00B04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1F12" w:rsidRPr="005C6EE0" w:rsidRDefault="00AF1F12" w:rsidP="00AF1F12">
      <w:pPr>
        <w:shd w:val="clear" w:color="auto" w:fill="FFFFFF" w:themeFill="background1"/>
        <w:ind w:left="-360"/>
        <w:rPr>
          <w:rFonts w:ascii="Times New Roman" w:hAnsi="Times New Roman" w:cs="Times New Roman"/>
          <w:sz w:val="24"/>
          <w:szCs w:val="24"/>
        </w:rPr>
      </w:pPr>
    </w:p>
    <w:p w:rsidR="00AF1F12" w:rsidRPr="005C6EE0" w:rsidRDefault="00AF1F12" w:rsidP="00AF1F12">
      <w:pPr>
        <w:shd w:val="clear" w:color="auto" w:fill="FFFFFF" w:themeFill="background1"/>
        <w:ind w:left="-360"/>
        <w:rPr>
          <w:rFonts w:ascii="Times New Roman" w:hAnsi="Times New Roman" w:cs="Times New Roman"/>
          <w:sz w:val="24"/>
          <w:szCs w:val="24"/>
        </w:rPr>
      </w:pPr>
      <w:r w:rsidRPr="005C6E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21B47" w:rsidRPr="005C6EE0">
        <w:rPr>
          <w:rFonts w:ascii="Times New Roman" w:hAnsi="Times New Roman" w:cs="Times New Roman"/>
          <w:b/>
          <w:sz w:val="24"/>
          <w:szCs w:val="24"/>
        </w:rPr>
        <w:t>S</w:t>
      </w:r>
      <w:r w:rsidRPr="005C6EE0">
        <w:rPr>
          <w:rFonts w:ascii="Times New Roman" w:hAnsi="Times New Roman" w:cs="Times New Roman"/>
          <w:b/>
          <w:sz w:val="24"/>
          <w:szCs w:val="24"/>
        </w:rPr>
        <w:t>1:</w:t>
      </w:r>
      <w:r w:rsidRPr="005C6EE0">
        <w:rPr>
          <w:rFonts w:ascii="Times New Roman" w:hAnsi="Times New Roman" w:cs="Times New Roman"/>
          <w:sz w:val="24"/>
          <w:szCs w:val="24"/>
        </w:rPr>
        <w:t xml:space="preserve"> The following table describes the list of primers used for cloning the constructs used in this study. </w:t>
      </w:r>
    </w:p>
    <w:p w:rsidR="00F9315A" w:rsidRPr="005C6EE0" w:rsidRDefault="00F9315A"/>
    <w:sectPr w:rsidR="00F9315A" w:rsidRPr="005C6EE0" w:rsidSect="00E44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sTQxMrU0MLEwNTM1MLRQ0lEKTi0uzszPAykwqQUAB/NYZywAAAA="/>
  </w:docVars>
  <w:rsids>
    <w:rsidRoot w:val="00AF1F12"/>
    <w:rsid w:val="004E0A3C"/>
    <w:rsid w:val="005C6EE0"/>
    <w:rsid w:val="006877CF"/>
    <w:rsid w:val="00AF1F12"/>
    <w:rsid w:val="00B9341A"/>
    <w:rsid w:val="00C21B47"/>
    <w:rsid w:val="00F46572"/>
    <w:rsid w:val="00F93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F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F12"/>
    <w:pPr>
      <w:spacing w:after="0" w:line="240" w:lineRule="auto"/>
    </w:pPr>
    <w:rPr>
      <w:rFonts w:eastAsiaTheme="minorEastAsia"/>
      <w:lang w:bidi="lo-L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AF1F12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F1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24-01-11T05:51:00Z</dcterms:created>
  <dcterms:modified xsi:type="dcterms:W3CDTF">2024-01-15T04:47:00Z</dcterms:modified>
</cp:coreProperties>
</file>